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DFA" w:rsidRPr="00171BFA" w:rsidRDefault="00885898" w:rsidP="00171BFA">
      <w:pPr>
        <w:spacing w:after="0" w:line="480" w:lineRule="auto"/>
        <w:rPr>
          <w:rFonts w:ascii="Arial" w:hAnsi="Arial" w:cs="Arial"/>
          <w:b/>
          <w:bCs/>
          <w:iCs/>
          <w:sz w:val="24"/>
          <w:szCs w:val="24"/>
        </w:rPr>
      </w:pPr>
      <w:bookmarkStart w:id="0" w:name="RANGE!A1:C25"/>
      <w:bookmarkStart w:id="1" w:name="_GoBack"/>
      <w:bookmarkEnd w:id="1"/>
      <w:r>
        <w:rPr>
          <w:rFonts w:ascii="Arial" w:hAnsi="Arial" w:cs="Arial"/>
          <w:b/>
          <w:bCs/>
          <w:iCs/>
          <w:sz w:val="24"/>
          <w:szCs w:val="24"/>
        </w:rPr>
        <w:t>1.1</w:t>
      </w:r>
      <w:r w:rsidR="00171BFA">
        <w:rPr>
          <w:rFonts w:ascii="Arial" w:hAnsi="Arial" w:cs="Arial"/>
          <w:b/>
          <w:bCs/>
          <w:iCs/>
          <w:sz w:val="24"/>
          <w:szCs w:val="24"/>
        </w:rPr>
        <w:t xml:space="preserve">. </w:t>
      </w:r>
      <w:r w:rsidR="00171BFA" w:rsidRPr="00171BFA">
        <w:rPr>
          <w:rFonts w:ascii="Arial" w:hAnsi="Arial" w:cs="Arial"/>
          <w:b/>
          <w:bCs/>
          <w:iCs/>
          <w:sz w:val="24"/>
          <w:szCs w:val="24"/>
        </w:rPr>
        <w:t>Antibodies and reagents for Immunoblots, Co-immunoprecipitation, Immunocytochemistry, Immunohistochemistry</w:t>
      </w:r>
      <w:bookmarkEnd w:id="0"/>
      <w:r w:rsidR="00171BFA" w:rsidRPr="00171BFA">
        <w:rPr>
          <w:rFonts w:ascii="Arial" w:hAnsi="Arial" w:cs="Arial"/>
          <w:b/>
          <w:bCs/>
          <w:iCs/>
          <w:sz w:val="24"/>
          <w:szCs w:val="24"/>
        </w:rPr>
        <w:t>, and ChIP assays</w:t>
      </w:r>
      <w:r w:rsidR="00171BFA">
        <w:rPr>
          <w:rFonts w:ascii="Arial" w:hAnsi="Arial" w:cs="Arial"/>
          <w:b/>
          <w:bCs/>
          <w:iCs/>
          <w:sz w:val="24"/>
          <w:szCs w:val="24"/>
        </w:rPr>
        <w:t xml:space="preserve"> </w:t>
      </w:r>
    </w:p>
    <w:tbl>
      <w:tblPr>
        <w:tblW w:w="9560" w:type="dxa"/>
        <w:tblInd w:w="93" w:type="dxa"/>
        <w:tblLook w:val="04A0" w:firstRow="1" w:lastRow="0" w:firstColumn="1" w:lastColumn="0" w:noHBand="0" w:noVBand="1"/>
      </w:tblPr>
      <w:tblGrid>
        <w:gridCol w:w="4647"/>
        <w:gridCol w:w="3011"/>
        <w:gridCol w:w="1902"/>
      </w:tblGrid>
      <w:tr w:rsidR="00163DFA" w:rsidRPr="00163DFA" w:rsidTr="00FD2F4B">
        <w:trPr>
          <w:trHeight w:val="300"/>
        </w:trPr>
        <w:tc>
          <w:tcPr>
            <w:tcW w:w="9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Protein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Company Antibodies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Cat. Number</w:t>
            </w:r>
          </w:p>
        </w:tc>
      </w:tr>
      <w:tr w:rsidR="00163DFA" w:rsidRPr="00163DFA" w:rsidTr="00163DFA">
        <w:trPr>
          <w:trHeight w:val="395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ID4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Biocheck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BCH-9/82-12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AR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EMD Millipore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06-680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ARD1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Santa Cruz Biotechnology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Sc-33820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PSA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Dako Technologi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A0562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FKBP51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Dr Marc Cox Laboratory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------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FKBP52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Dr Marc Cox Laboratory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------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C077B0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Hsp</w:t>
            </w:r>
            <w:r w:rsidR="00163DFA"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90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Proteintech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13171-1-AP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C077B0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Hsp</w:t>
            </w:r>
            <w:r w:rsidR="00163DFA"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27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Cell Signalling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#2402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897540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P-</w:t>
            </w:r>
            <w:r w:rsidR="00C077B0">
              <w:rPr>
                <w:rFonts w:ascii="Arial" w:hAnsi="Arial" w:cs="Arial"/>
                <w:bCs/>
                <w:iCs/>
                <w:sz w:val="24"/>
                <w:szCs w:val="24"/>
              </w:rPr>
              <w:t>Hsp</w:t>
            </w:r>
            <w:r w:rsidR="00163DFA"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27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Enzo Life Scienc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ADI-SPA-524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KI67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Abcam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Ab15580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LAMIN</w:t>
            </w:r>
            <w:r w:rsidR="00FB0007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A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Abcam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Ab108595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GAPDH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Cell Signalling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#5174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TOPO I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Santa Cruz Biotechnology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Sc-271285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Pierce Goat Anti-Rabbit Poly-HRP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Thermo Scientific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32260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Pierce Goat Anti-Mouse Poly-HRP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Thermo Scientific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32230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ICC secondary antibodies and reagents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 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DyLight 594 goat anti-mouse (red)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Thermoscientific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 #35510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DyLight 488 goat anti-rabbit (green)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Thermoscientific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 #35552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lastRenderedPageBreak/>
              <w:t>DyLight 594 goat anti-rabbit (red)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Thermoscientific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 #35560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DyLight 488 goat anti-mouse (green)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Thermoscientific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 #35502</w:t>
            </w:r>
          </w:p>
        </w:tc>
      </w:tr>
      <w:tr w:rsidR="00163DFA" w:rsidRPr="00163DFA" w:rsidTr="00FD2F4B">
        <w:trPr>
          <w:trHeight w:val="300"/>
        </w:trPr>
        <w:tc>
          <w:tcPr>
            <w:tcW w:w="4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DAPI (Pro-long Anti-fade)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Invitrogen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   #P36935</w:t>
            </w:r>
          </w:p>
        </w:tc>
      </w:tr>
    </w:tbl>
    <w:p w:rsidR="00171BFA" w:rsidRDefault="00171BFA" w:rsidP="004D7BFC">
      <w:pPr>
        <w:spacing w:after="0" w:line="480" w:lineRule="auto"/>
        <w:rPr>
          <w:rFonts w:ascii="Arial" w:hAnsi="Arial" w:cs="Arial"/>
          <w:b/>
          <w:bCs/>
          <w:iCs/>
          <w:sz w:val="24"/>
          <w:szCs w:val="24"/>
        </w:rPr>
      </w:pPr>
    </w:p>
    <w:p w:rsidR="004D7BFC" w:rsidRPr="00163DFA" w:rsidRDefault="00885898" w:rsidP="004D7BFC">
      <w:pPr>
        <w:spacing w:after="0" w:line="480" w:lineRule="auto"/>
        <w:rPr>
          <w:rFonts w:ascii="Arial" w:hAnsi="Arial" w:cs="Arial"/>
          <w:bCs/>
          <w:i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t>1.2</w:t>
      </w:r>
      <w:r w:rsidR="00171BFA">
        <w:rPr>
          <w:rFonts w:ascii="Arial" w:hAnsi="Arial" w:cs="Arial"/>
          <w:b/>
          <w:bCs/>
          <w:iCs/>
          <w:sz w:val="24"/>
          <w:szCs w:val="24"/>
        </w:rPr>
        <w:t xml:space="preserve">. </w:t>
      </w:r>
      <w:r w:rsidR="00F82BFA">
        <w:rPr>
          <w:rFonts w:ascii="Arial" w:hAnsi="Arial" w:cs="Arial"/>
          <w:b/>
          <w:bCs/>
          <w:iCs/>
          <w:sz w:val="24"/>
          <w:szCs w:val="24"/>
        </w:rPr>
        <w:t>List of Real-time PCR Primer Sequences</w:t>
      </w:r>
    </w:p>
    <w:tbl>
      <w:tblPr>
        <w:tblW w:w="9967" w:type="dxa"/>
        <w:tblInd w:w="93" w:type="dxa"/>
        <w:tblLook w:val="04A0" w:firstRow="1" w:lastRow="0" w:firstColumn="1" w:lastColumn="0" w:noHBand="0" w:noVBand="1"/>
      </w:tblPr>
      <w:tblGrid>
        <w:gridCol w:w="1350"/>
        <w:gridCol w:w="4228"/>
        <w:gridCol w:w="4389"/>
      </w:tblGrid>
      <w:tr w:rsidR="00163DFA" w:rsidRPr="00163DFA" w:rsidTr="00672E1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Gene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5'Primer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3'Primer</w:t>
            </w:r>
          </w:p>
        </w:tc>
      </w:tr>
      <w:tr w:rsidR="00163DFA" w:rsidRPr="00163DFA" w:rsidTr="00672E1A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AR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GAAGCCATTGAGCCAGGTGT3'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TCGTCCACGTGTAAGTTGCG3'</w:t>
            </w:r>
          </w:p>
        </w:tc>
      </w:tr>
      <w:tr w:rsidR="00163DFA" w:rsidRPr="00163DFA" w:rsidTr="00672E1A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ARD1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GGAGAGCAAAGGCAATTCA3'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CCTCTGAGCTGTCCTTGACA3'</w:t>
            </w:r>
          </w:p>
        </w:tc>
      </w:tr>
      <w:tr w:rsidR="00163DFA" w:rsidRPr="00163DFA" w:rsidTr="00672E1A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FKBP51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TTCCCTCGAATGCAACTCTC3'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TCTACTGTTGCTCCTTCGTTTG3'</w:t>
            </w:r>
          </w:p>
        </w:tc>
      </w:tr>
      <w:tr w:rsidR="00163DFA" w:rsidRPr="00163DFA" w:rsidTr="00672E1A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FKBP52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AGCCCCAAACAGGACGAA3'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AGTGTAGTGGACAAAGACTCGG3'</w:t>
            </w:r>
          </w:p>
        </w:tc>
      </w:tr>
      <w:tr w:rsidR="00163DFA" w:rsidRPr="00163DFA" w:rsidTr="00672E1A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GAPDH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GAAGGTGAAGGTCGGAGTC3'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 GAAGATGGTGATGGGATTTC 3'</w:t>
            </w:r>
          </w:p>
        </w:tc>
      </w:tr>
      <w:tr w:rsidR="00163DFA" w:rsidRPr="00163DFA" w:rsidTr="00672E1A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897540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HSP27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TCCCTGGATGTCAACCACTTCG3'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GGGACAGGGAGGAGGAAACTTG3'</w:t>
            </w:r>
          </w:p>
        </w:tc>
      </w:tr>
      <w:tr w:rsidR="00163DFA" w:rsidRPr="00163DFA" w:rsidTr="00672E1A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PSA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GCTGTGAAGGTCATGGACCT3'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5'CCAGCACACAGCATGAACTT3'</w:t>
            </w:r>
          </w:p>
        </w:tc>
      </w:tr>
    </w:tbl>
    <w:p w:rsidR="00F82BFA" w:rsidRDefault="00F82BFA" w:rsidP="00F82BFA">
      <w:pPr>
        <w:spacing w:after="0" w:line="480" w:lineRule="auto"/>
        <w:rPr>
          <w:rFonts w:ascii="Arial" w:hAnsi="Arial" w:cs="Arial"/>
          <w:b/>
          <w:bCs/>
          <w:iCs/>
          <w:sz w:val="24"/>
          <w:szCs w:val="24"/>
        </w:rPr>
      </w:pPr>
    </w:p>
    <w:p w:rsidR="00163DFA" w:rsidRPr="00F82BFA" w:rsidRDefault="00885898" w:rsidP="004D7BFC">
      <w:pPr>
        <w:spacing w:after="0" w:line="480" w:lineRule="auto"/>
        <w:rPr>
          <w:rFonts w:ascii="Arial" w:hAnsi="Arial" w:cs="Arial"/>
          <w:bCs/>
          <w:i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t>1.3</w:t>
      </w:r>
      <w:r w:rsidR="00F82BFA">
        <w:rPr>
          <w:rFonts w:ascii="Arial" w:hAnsi="Arial" w:cs="Arial"/>
          <w:b/>
          <w:bCs/>
          <w:iCs/>
          <w:sz w:val="24"/>
          <w:szCs w:val="24"/>
        </w:rPr>
        <w:t>. List of Quantitative RT-PCR Primer Sequences used for ChIP Analysis</w:t>
      </w:r>
    </w:p>
    <w:tbl>
      <w:tblPr>
        <w:tblW w:w="10860" w:type="dxa"/>
        <w:tblInd w:w="93" w:type="dxa"/>
        <w:tblLook w:val="04A0" w:firstRow="1" w:lastRow="0" w:firstColumn="1" w:lastColumn="0" w:noHBand="0" w:noVBand="1"/>
      </w:tblPr>
      <w:tblGrid>
        <w:gridCol w:w="1350"/>
        <w:gridCol w:w="4655"/>
        <w:gridCol w:w="4855"/>
      </w:tblGrid>
      <w:tr w:rsidR="00163DFA" w:rsidRPr="00163DFA" w:rsidTr="0066473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Gene</w:t>
            </w:r>
          </w:p>
        </w:tc>
        <w:tc>
          <w:tcPr>
            <w:tcW w:w="4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5'Primer</w:t>
            </w:r>
          </w:p>
        </w:tc>
        <w:tc>
          <w:tcPr>
            <w:tcW w:w="4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3'Primer</w:t>
            </w:r>
          </w:p>
        </w:tc>
      </w:tr>
      <w:tr w:rsidR="00163DFA" w:rsidRPr="00163DFA" w:rsidTr="0066473B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ETV1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5'</w:t>
            </w: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TTTTGTGAATGGGACTGTCG3'</w:t>
            </w:r>
          </w:p>
        </w:tc>
        <w:tc>
          <w:tcPr>
            <w:tcW w:w="4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5'</w:t>
            </w: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AGGGGAACAAGATGGCTTTT3'</w:t>
            </w:r>
          </w:p>
        </w:tc>
      </w:tr>
      <w:tr w:rsidR="00163DFA" w:rsidRPr="00163DFA" w:rsidTr="0066473B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FKBP51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5'</w:t>
            </w: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GGAGCCTCTTTCTCAGTTTTG3'</w:t>
            </w:r>
          </w:p>
        </w:tc>
        <w:tc>
          <w:tcPr>
            <w:tcW w:w="4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5'</w:t>
            </w:r>
            <w:r w:rsidR="00A748D7">
              <w:rPr>
                <w:rFonts w:ascii="Arial" w:hAnsi="Arial" w:cs="Arial"/>
                <w:bCs/>
                <w:iCs/>
                <w:sz w:val="24"/>
                <w:szCs w:val="24"/>
              </w:rPr>
              <w:t>CAATCGGAGTGTAACCACATC</w:t>
            </w: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3'</w:t>
            </w:r>
          </w:p>
        </w:tc>
      </w:tr>
      <w:tr w:rsidR="00163DFA" w:rsidRPr="00163DFA" w:rsidTr="0066473B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PS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5'</w:t>
            </w: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CATGTTCACATTAGTACACCTTGCC3'</w:t>
            </w:r>
          </w:p>
        </w:tc>
        <w:tc>
          <w:tcPr>
            <w:tcW w:w="4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5'</w:t>
            </w: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TCTCAGATCCAGGCTTGCTTACTGTC3'</w:t>
            </w:r>
          </w:p>
        </w:tc>
      </w:tr>
      <w:tr w:rsidR="00163DFA" w:rsidRPr="00163DFA" w:rsidTr="0066473B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TMPRSS2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5'</w:t>
            </w: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TGGTCCTGGATGATAAAAAAAGTTT3'</w:t>
            </w:r>
          </w:p>
        </w:tc>
        <w:tc>
          <w:tcPr>
            <w:tcW w:w="4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DFA" w:rsidRPr="00163DFA" w:rsidRDefault="00163DFA" w:rsidP="00163DFA">
            <w:pPr>
              <w:spacing w:after="0"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5'</w:t>
            </w:r>
            <w:r w:rsidRPr="00163DFA">
              <w:rPr>
                <w:rFonts w:ascii="Arial" w:hAnsi="Arial" w:cs="Arial"/>
                <w:bCs/>
                <w:iCs/>
                <w:sz w:val="24"/>
                <w:szCs w:val="24"/>
              </w:rPr>
              <w:t>GACATACGCCCCACAACAGA3'</w:t>
            </w:r>
          </w:p>
        </w:tc>
      </w:tr>
    </w:tbl>
    <w:p w:rsidR="00472FE5" w:rsidRDefault="00472FE5">
      <w:pPr>
        <w:rPr>
          <w:rFonts w:asciiTheme="minorHAnsi" w:eastAsiaTheme="minorHAnsi" w:hAnsiTheme="minorHAnsi" w:cstheme="minorBidi"/>
          <w:sz w:val="24"/>
          <w:szCs w:val="24"/>
        </w:rPr>
      </w:pPr>
    </w:p>
    <w:sectPr w:rsidR="00472FE5" w:rsidSect="007B36A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B36A6"/>
    <w:rsid w:val="0000021D"/>
    <w:rsid w:val="00022C7F"/>
    <w:rsid w:val="00034D42"/>
    <w:rsid w:val="000369E9"/>
    <w:rsid w:val="000455A4"/>
    <w:rsid w:val="00064F53"/>
    <w:rsid w:val="000A02DA"/>
    <w:rsid w:val="000C2A32"/>
    <w:rsid w:val="000D7F28"/>
    <w:rsid w:val="000F1B07"/>
    <w:rsid w:val="00117BDD"/>
    <w:rsid w:val="001229E0"/>
    <w:rsid w:val="00163DFA"/>
    <w:rsid w:val="00171BFA"/>
    <w:rsid w:val="00183338"/>
    <w:rsid w:val="001C664F"/>
    <w:rsid w:val="001F621B"/>
    <w:rsid w:val="00223275"/>
    <w:rsid w:val="00282EFF"/>
    <w:rsid w:val="002A373B"/>
    <w:rsid w:val="002C1741"/>
    <w:rsid w:val="002C4D0E"/>
    <w:rsid w:val="002D5430"/>
    <w:rsid w:val="002E2250"/>
    <w:rsid w:val="00305EC2"/>
    <w:rsid w:val="003259D0"/>
    <w:rsid w:val="00354025"/>
    <w:rsid w:val="0039080A"/>
    <w:rsid w:val="003B5CDB"/>
    <w:rsid w:val="003D16C3"/>
    <w:rsid w:val="004373CC"/>
    <w:rsid w:val="00442759"/>
    <w:rsid w:val="00472FE5"/>
    <w:rsid w:val="0048650D"/>
    <w:rsid w:val="004A1B93"/>
    <w:rsid w:val="004D7BFC"/>
    <w:rsid w:val="00530674"/>
    <w:rsid w:val="0054480C"/>
    <w:rsid w:val="00554C0E"/>
    <w:rsid w:val="0059546B"/>
    <w:rsid w:val="0061366B"/>
    <w:rsid w:val="00661670"/>
    <w:rsid w:val="0066473B"/>
    <w:rsid w:val="00672E1A"/>
    <w:rsid w:val="00676B2E"/>
    <w:rsid w:val="006A7C61"/>
    <w:rsid w:val="00714EAE"/>
    <w:rsid w:val="00723CCD"/>
    <w:rsid w:val="00755584"/>
    <w:rsid w:val="007B36A6"/>
    <w:rsid w:val="00800993"/>
    <w:rsid w:val="008448BB"/>
    <w:rsid w:val="00854B59"/>
    <w:rsid w:val="008830DE"/>
    <w:rsid w:val="00885898"/>
    <w:rsid w:val="00897540"/>
    <w:rsid w:val="008A3DE8"/>
    <w:rsid w:val="008F617D"/>
    <w:rsid w:val="00957B0A"/>
    <w:rsid w:val="009864B2"/>
    <w:rsid w:val="009C3D52"/>
    <w:rsid w:val="009F2A9C"/>
    <w:rsid w:val="00A03FBD"/>
    <w:rsid w:val="00A412D3"/>
    <w:rsid w:val="00A748D7"/>
    <w:rsid w:val="00A8329B"/>
    <w:rsid w:val="00A84102"/>
    <w:rsid w:val="00A902FB"/>
    <w:rsid w:val="00A95BB6"/>
    <w:rsid w:val="00AB4C24"/>
    <w:rsid w:val="00AD7FE4"/>
    <w:rsid w:val="00AF51F0"/>
    <w:rsid w:val="00B06473"/>
    <w:rsid w:val="00B15B92"/>
    <w:rsid w:val="00B76D6D"/>
    <w:rsid w:val="00B82D9D"/>
    <w:rsid w:val="00BF4448"/>
    <w:rsid w:val="00C05308"/>
    <w:rsid w:val="00C0720C"/>
    <w:rsid w:val="00C077B0"/>
    <w:rsid w:val="00C51ED0"/>
    <w:rsid w:val="00C647EA"/>
    <w:rsid w:val="00C70D2D"/>
    <w:rsid w:val="00CA24E6"/>
    <w:rsid w:val="00CA7BD4"/>
    <w:rsid w:val="00CF3259"/>
    <w:rsid w:val="00D1520D"/>
    <w:rsid w:val="00D25FB3"/>
    <w:rsid w:val="00D406EF"/>
    <w:rsid w:val="00D4219A"/>
    <w:rsid w:val="00D96F92"/>
    <w:rsid w:val="00DA3000"/>
    <w:rsid w:val="00DE27B5"/>
    <w:rsid w:val="00DE483A"/>
    <w:rsid w:val="00E044B5"/>
    <w:rsid w:val="00E501A4"/>
    <w:rsid w:val="00E5781F"/>
    <w:rsid w:val="00EC4215"/>
    <w:rsid w:val="00EF696B"/>
    <w:rsid w:val="00F14710"/>
    <w:rsid w:val="00F57BF6"/>
    <w:rsid w:val="00F76BE6"/>
    <w:rsid w:val="00F82BFA"/>
    <w:rsid w:val="00FB0007"/>
    <w:rsid w:val="00FE6B3D"/>
    <w:rsid w:val="00FF24BE"/>
    <w:rsid w:val="00FF39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6A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F76BE6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472F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2FE5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472F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72FE5"/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6473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30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C2FBC5-6977-4389-B6FF-961C08751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EP, Dept. of Biology</Company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Cox</dc:creator>
  <cp:keywords/>
  <cp:lastModifiedBy>graduser</cp:lastModifiedBy>
  <cp:revision>61</cp:revision>
  <dcterms:created xsi:type="dcterms:W3CDTF">2011-05-04T16:13:00Z</dcterms:created>
  <dcterms:modified xsi:type="dcterms:W3CDTF">2016-11-22T16:11:00Z</dcterms:modified>
</cp:coreProperties>
</file>